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360"/>
        <w:rPr>
          <w:rFonts w:ascii="Times New Roman" w:hAnsi="Times New Roman"/>
          <w:b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Supplementary Material</w:t>
      </w:r>
    </w:p>
    <w:p>
      <w:pPr>
        <w:pStyle w:val="Standard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Table 1. Task-related behavioural data for each group by testing Task.</w:t>
      </w:r>
    </w:p>
    <w:tbl>
      <w:tblPr>
        <w:tblW w:w="9016" w:type="dxa"/>
        <w:jc w:val="left"/>
        <w:tblInd w:w="-65" w:type="dxa"/>
        <w:tblCellMar>
          <w:top w:w="0" w:type="dxa"/>
          <w:left w:w="38" w:type="dxa"/>
          <w:bottom w:w="0" w:type="dxa"/>
          <w:right w:w="108" w:type="dxa"/>
        </w:tblCellMar>
      </w:tblPr>
      <w:tblGrid>
        <w:gridCol w:w="1548"/>
        <w:gridCol w:w="998"/>
        <w:gridCol w:w="2484"/>
        <w:gridCol w:w="3985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Testing Task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Reaction tim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Mean in milliseconds (SD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ccuracy on discerning gender of fa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Mean percentage (SD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appy Fac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AN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1.5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04.53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8.5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3.40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2.7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12.32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8.5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3.07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3.6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43.62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8.3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3.60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ally Happy Fac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AN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2.2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30.85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7.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4.21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2.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17.54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6.8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4.11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81.8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42.52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7.5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3.39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al Fac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AN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8.9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35.13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7.2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5.27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3.0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42.22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8.1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4.11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8.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46.35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8.5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3.84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Partially Fear Fac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AN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29.2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20.47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6.3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6.72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19.4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09.47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8.5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3.93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17.9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24.30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 w:ascii="Times New Roman" w:hAnsi="Times New Roman"/>
                <w:sz w:val="24"/>
                <w:szCs w:val="24"/>
              </w:rPr>
              <w:t>87.6</w:t>
            </w:r>
            <w:r>
              <w:rPr>
                <w:rFonts w:eastAsia="Calibri" w:cs="Lohit Devanagari" w:ascii="Times New Roman" w:hAnsi="Times New Roman"/>
                <w:color w:val="auto"/>
                <w:kern w:val="2"/>
                <w:sz w:val="24"/>
                <w:szCs w:val="24"/>
                <w:lang w:val="en-GB" w:eastAsia="zh-CN" w:bidi="hi-IN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4.25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rful fac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AN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50.4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19.59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5.0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7.29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WR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60.4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09.86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7.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6.07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949.8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240.29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87.9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(4.15)</w:t>
            </w:r>
          </w:p>
        </w:tc>
      </w:tr>
      <w:tr>
        <w:trPr/>
        <w:tc>
          <w:tcPr>
            <w:tcW w:w="90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Note. AAN = acute anorexia nervosa; BMI = body mass index; HC = healthy control; SD=Standard Deviation; WR = weigh-recovered anorexia nervos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b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</w:r>
    </w:p>
    <w:p>
      <w:pPr>
        <w:pStyle w:val="Standard"/>
        <w:spacing w:lineRule="auto" w:line="360"/>
        <w:rPr>
          <w:rFonts w:ascii="Times New Roman" w:hAnsi="Times New Roman"/>
          <w:b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</w:r>
    </w:p>
    <w:p>
      <w:pPr>
        <w:pStyle w:val="Standard"/>
        <w:spacing w:lineRule="auto" w:line="360"/>
        <w:rPr/>
      </w:pPr>
      <w:r>
        <w:rPr>
          <w:rFonts w:ascii="Times New Roman" w:hAnsi="Times New Roman"/>
          <w:sz w:val="24"/>
          <w:szCs w:val="24"/>
          <w:u w:val="single"/>
        </w:rPr>
        <w:t>Table 2. Spearman’s Correlation Within-Group between Extracted Parameter Estimates for the Happy Linear Contrast between the Occipital Face Area and cluster one (</w:t>
      </w:r>
      <w:r>
        <w:rPr>
          <w:rFonts w:cs="Calibri" w:ascii="Times New Roman" w:hAnsi="Times New Roman"/>
          <w:color w:val="000000"/>
          <w:sz w:val="24"/>
          <w:szCs w:val="24"/>
          <w:u w:val="single"/>
        </w:rPr>
        <w:t>28, 32, 32</w:t>
      </w:r>
      <w:r>
        <w:rPr>
          <w:rFonts w:ascii="Times New Roman" w:hAnsi="Times New Roman"/>
          <w:sz w:val="24"/>
          <w:szCs w:val="24"/>
          <w:u w:val="single"/>
        </w:rPr>
        <w:t>) and Clinical Symptoms.</w:t>
      </w:r>
    </w:p>
    <w:tbl>
      <w:tblPr>
        <w:tblW w:w="9022" w:type="dxa"/>
        <w:jc w:val="left"/>
        <w:tblInd w:w="0" w:type="dxa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3004"/>
        <w:gridCol w:w="3348"/>
        <w:gridCol w:w="2670"/>
      </w:tblGrid>
      <w:tr>
        <w:trPr/>
        <w:tc>
          <w:tcPr>
            <w:tcW w:w="9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C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Independent variabl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Rho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P(FWE) value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 xml:space="preserve">BMI 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EDE-Q global scor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AD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1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1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9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AN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Illness Duration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EDE-Q global scor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AD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</w:tr>
      <w:tr>
        <w:trPr/>
        <w:tc>
          <w:tcPr>
            <w:tcW w:w="9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WR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Illness Duration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EDE-Q global scor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-0.0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AD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5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</w:tr>
      <w:tr>
        <w:trPr/>
        <w:tc>
          <w:tcPr>
            <w:tcW w:w="9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Note. AAN = acute anorexia nervosa; BMI = body mass index; EDE-Q = eating disorder examination–questionnaire version; HADS= hospital anxiety depression scale; HC = healthy control; WR = weight-recovered anorexia nervos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b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</w:r>
    </w:p>
    <w:p>
      <w:pPr>
        <w:pStyle w:val="Standard"/>
        <w:spacing w:lineRule="auto" w:line="360"/>
        <w:rPr>
          <w:rFonts w:ascii="Times New Roman" w:hAnsi="Times New Roman"/>
          <w:b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</w:r>
    </w:p>
    <w:p>
      <w:pPr>
        <w:pStyle w:val="Standard"/>
        <w:spacing w:lineRule="auto" w:line="360"/>
        <w:rPr/>
      </w:pPr>
      <w:r>
        <w:rPr>
          <w:rFonts w:ascii="Times New Roman" w:hAnsi="Times New Roman"/>
          <w:sz w:val="24"/>
          <w:szCs w:val="24"/>
          <w:u w:val="single"/>
        </w:rPr>
        <w:t>Table 3. Spearman’s Correlation Within-Group between Extracted Parameter Estimates for the Happy Linear Contrast between the Occipital Face Area and cluster two (</w:t>
      </w:r>
      <w:r>
        <w:rPr>
          <w:rFonts w:cs="Calibri" w:ascii="Times New Roman" w:hAnsi="Times New Roman"/>
          <w:color w:val="000000"/>
          <w:sz w:val="24"/>
          <w:szCs w:val="24"/>
          <w:u w:val="single"/>
        </w:rPr>
        <w:t>-44 0 40</w:t>
      </w:r>
      <w:r>
        <w:rPr>
          <w:rFonts w:ascii="Times New Roman" w:hAnsi="Times New Roman"/>
          <w:sz w:val="24"/>
          <w:szCs w:val="24"/>
          <w:u w:val="single"/>
        </w:rPr>
        <w:t>) and Clinical Symptoms.</w:t>
      </w:r>
    </w:p>
    <w:tbl>
      <w:tblPr>
        <w:tblW w:w="9022" w:type="dxa"/>
        <w:jc w:val="left"/>
        <w:tblInd w:w="0" w:type="dxa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3004"/>
        <w:gridCol w:w="2729"/>
        <w:gridCol w:w="3289"/>
      </w:tblGrid>
      <w:tr>
        <w:trPr/>
        <w:tc>
          <w:tcPr>
            <w:tcW w:w="9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C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Independent variabl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Rho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P(FWE) value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 xml:space="preserve">BMI 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EDE-Q global scor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ADS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9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AN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Illness Duration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Times New Roman" w:hAnsi="Times New Roman"/>
                <w:b/>
                <w:bCs/>
                <w:sz w:val="24"/>
                <w:szCs w:val="24"/>
              </w:rPr>
              <w:t>EDE-Q global scor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val="none"/>
              </w:rPr>
              <w:t>0.04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ADS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9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WR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Illness Duration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EDE-Q global scor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HADS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/>
                <w:sz w:val="24"/>
                <w:szCs w:val="24"/>
              </w:rPr>
            </w:pPr>
            <w:r>
              <w:rPr>
                <w:rFonts w:eastAsia="Calibri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9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Note. AAN = acute anorexia nervosa; BMI = body mass index; EDE-Q = eating disorder examination–questionnaire version; HADS= hospital anxiety depression scale; HC = healthy control; WR = weight-recovered anorexia nervos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Standard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</w:r>
    </w:p>
    <w:p>
      <w:pPr>
        <w:pStyle w:val="Standard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</w:r>
    </w:p>
    <w:p>
      <w:pPr>
        <w:pStyle w:val="Standard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</w:r>
    </w:p>
    <w:p>
      <w:pPr>
        <w:pStyle w:val="Standard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</w:r>
    </w:p>
    <w:p>
      <w:pPr>
        <w:pStyle w:val="Standard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</w:r>
    </w:p>
    <w:p>
      <w:pPr>
        <w:pStyle w:val="Standard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</w:r>
    </w:p>
    <w:p>
      <w:pPr>
        <w:pStyle w:val="Standard"/>
        <w:spacing w:lineRule="auto" w:line="360"/>
        <w:rPr/>
      </w:pPr>
      <w:r>
        <w:rPr>
          <w:rFonts w:ascii="Times New Roman" w:hAnsi="Times New Roman"/>
          <w:sz w:val="24"/>
          <w:szCs w:val="24"/>
          <w:u w:val="single"/>
        </w:rPr>
        <w:t xml:space="preserve">Table 4. Spearman’s Correlation </w:t>
      </w:r>
      <w:r>
        <w:rPr>
          <w:rFonts w:eastAsia="Calibri" w:cs="DejaVu Sans" w:ascii="Times New Roman" w:hAnsi="Times New Roman"/>
          <w:color w:val="00000A"/>
          <w:kern w:val="2"/>
          <w:sz w:val="24"/>
          <w:szCs w:val="24"/>
          <w:u w:val="single"/>
          <w:lang w:val="en-GB" w:eastAsia="en-US" w:bidi="ar-SA"/>
        </w:rPr>
        <w:t>For</w:t>
      </w:r>
      <w:r>
        <w:rPr>
          <w:rFonts w:ascii="Times New Roman" w:hAnsi="Times New Roman"/>
          <w:sz w:val="24"/>
          <w:szCs w:val="24"/>
          <w:u w:val="single"/>
        </w:rPr>
        <w:t xml:space="preserve"> Extracted Parameter Estimates From the Happy Linear Contrast Between the Occipital Face Area and Cluster one (</w:t>
      </w:r>
      <w:r>
        <w:rPr>
          <w:rFonts w:cs="Calibri" w:ascii="Times New Roman" w:hAnsi="Times New Roman"/>
          <w:color w:val="000000"/>
          <w:sz w:val="24"/>
          <w:szCs w:val="24"/>
          <w:u w:val="single"/>
        </w:rPr>
        <w:t>28, 32, 32</w:t>
      </w:r>
      <w:r>
        <w:rPr>
          <w:rFonts w:ascii="Times New Roman" w:hAnsi="Times New Roman"/>
          <w:sz w:val="24"/>
          <w:szCs w:val="24"/>
          <w:u w:val="single"/>
        </w:rPr>
        <w:t>) and Clinical Symptoms.</w:t>
      </w:r>
    </w:p>
    <w:tbl>
      <w:tblPr>
        <w:tblW w:w="9638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ho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(FWE)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MI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09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DE-Q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1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25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ADS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66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2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75</w:t>
            </w:r>
          </w:p>
        </w:tc>
      </w:tr>
      <w:tr>
        <w:trPr/>
        <w:tc>
          <w:tcPr>
            <w:tcW w:w="963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  <w:p>
            <w:pPr>
              <w:pStyle w:val="Standard"/>
              <w:spacing w:lineRule="auto" w:line="360" w:before="0" w:after="0"/>
              <w:jc w:val="left"/>
              <w:rPr>
                <w:rFonts w:ascii="Times New Roman" w:hAnsi="Times New Roman" w:cs="Calibri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Calibri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te. AAN = acute anorexia nervosa; BMI = body mass index; EDE-Q = eating disorder examination–questionnaire version; HADS= hospital anxiety depression scale; HC = healthy control; WR = weight-recovered anorexia nervos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sz w:val="24"/>
          <w:szCs w:val="24"/>
          <w:u w:val="single"/>
        </w:rPr>
        <w:t xml:space="preserve">Table 5. Spearman’s Correlation </w:t>
      </w:r>
      <w:r>
        <w:rPr>
          <w:rFonts w:eastAsia="WenQuanYi Micro Hei" w:cs="Lohit Devanagari" w:ascii="Times New Roman" w:hAnsi="Times New Roman"/>
          <w:color w:val="auto"/>
          <w:kern w:val="2"/>
          <w:sz w:val="24"/>
          <w:szCs w:val="24"/>
          <w:u w:val="single"/>
          <w:lang w:val="en-GB" w:eastAsia="zh-CN" w:bidi="hi-IN"/>
        </w:rPr>
        <w:t xml:space="preserve">For </w:t>
      </w:r>
      <w:r>
        <w:rPr>
          <w:rFonts w:ascii="Times New Roman" w:hAnsi="Times New Roman"/>
          <w:sz w:val="24"/>
          <w:szCs w:val="24"/>
          <w:u w:val="single"/>
        </w:rPr>
        <w:t>Extracted Parameter Estimates From the Happy Linear Contrast between the Occipital Face Area and Cluster two (</w:t>
      </w:r>
      <w:r>
        <w:rPr>
          <w:rFonts w:cs="Calibri" w:ascii="Times New Roman" w:hAnsi="Times New Roman"/>
          <w:color w:val="000000"/>
          <w:sz w:val="24"/>
          <w:szCs w:val="24"/>
          <w:u w:val="single"/>
        </w:rPr>
        <w:t>-44 0 40</w:t>
      </w:r>
      <w:r>
        <w:rPr>
          <w:rFonts w:ascii="Times New Roman" w:hAnsi="Times New Roman"/>
          <w:sz w:val="24"/>
          <w:szCs w:val="24"/>
          <w:u w:val="single"/>
        </w:rPr>
        <w:t>) and Clinical Symptoms.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</w:r>
    </w:p>
    <w:tbl>
      <w:tblPr>
        <w:tblW w:w="9638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ho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(FWE)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MI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4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63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DE-Q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9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48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ADS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40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7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56</w:t>
            </w:r>
          </w:p>
        </w:tc>
      </w:tr>
      <w:tr>
        <w:trPr/>
        <w:tc>
          <w:tcPr>
            <w:tcW w:w="963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  <w:p>
            <w:pPr>
              <w:pStyle w:val="Standard"/>
              <w:spacing w:lineRule="auto" w:line="360" w:before="0" w:after="0"/>
              <w:jc w:val="left"/>
              <w:rPr>
                <w:rFonts w:ascii="Times New Roman" w:hAnsi="Times New Roman" w:cs="Calibri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Calibri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te. AAN = acute anorexia nervosa; BMI = body mass index; EDE-Q = eating disorder examination–questionnaire version; HADS= hospital anxiety depression scale; HC = healthy control; WR = weight-recovered anorexia nervos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1" allowOverlap="1" relativeHeight="2">
                <wp:simplePos x="0" y="0"/>
                <wp:positionH relativeFrom="column">
                  <wp:posOffset>546100</wp:posOffset>
                </wp:positionH>
                <wp:positionV relativeFrom="paragraph">
                  <wp:posOffset>80010</wp:posOffset>
                </wp:positionV>
                <wp:extent cx="5118100" cy="373126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7400" cy="3730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117465" cy="3402965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17465" cy="3402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Figure </w:t>
                            </w:r>
                            <w:r>
                              <w:rPr/>
                              <w:t>S1</w:t>
                            </w:r>
                            <w:r>
                              <w:rPr/>
                              <w:t>: Plot for accuracy of neutral faces and reaction time for all three groups.</w:t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1" stroked="f" style="position:absolute;margin-left:43pt;margin-top:6.3pt;width:402.9pt;height:293.7pt">
                <w10:wrap type="square"/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117465" cy="3402965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17465" cy="3402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Figure </w:t>
                      </w:r>
                      <w:r>
                        <w:rPr/>
                        <w:t>S1</w:t>
                      </w:r>
                      <w:r>
                        <w:rPr/>
                        <w:t>: Plot for accuracy of neutral faces and reaction time for all three groups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1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118100" cy="3731260"/>
                <wp:effectExtent l="0" t="0" r="0" b="0"/>
                <wp:wrapSquare wrapText="largest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7400" cy="3730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117465" cy="3402965"/>
                                  <wp:effectExtent l="0" t="0" r="0" b="0"/>
                                  <wp:docPr id="7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17465" cy="3402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Figure </w:t>
                            </w:r>
                            <w:r>
                              <w:rPr/>
                              <w:t>S2</w:t>
                            </w:r>
                            <w:r>
                              <w:rPr/>
                              <w:t>: Plot for accuracy of happy faces and reaction time for all three groups.</w:t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2" stroked="f" style="position:absolute;margin-left:39.45pt;margin-top:0.05pt;width:402.9pt;height:293.7pt;mso-position-horizontal:center">
                <w10:wrap type="square"/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117465" cy="3402965"/>
                            <wp:effectExtent l="0" t="0" r="0" b="0"/>
                            <wp:docPr id="8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17465" cy="3402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Figure </w:t>
                      </w:r>
                      <w:r>
                        <w:rPr/>
                        <w:t>S2</w:t>
                      </w:r>
                      <w:r>
                        <w:rPr/>
                        <w:t>: Plot for accuracy of happy faces and reaction time for all three groups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1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118100" cy="3906520"/>
                <wp:effectExtent l="0" t="0" r="0" b="0"/>
                <wp:wrapSquare wrapText="largest"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7400" cy="3906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117465" cy="3402965"/>
                                  <wp:effectExtent l="0" t="0" r="0" b="0"/>
                                  <wp:docPr id="11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17465" cy="3402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Figure </w:t>
                            </w:r>
                            <w:r>
                              <w:rPr/>
                              <w:t>S3</w:t>
                            </w:r>
                            <w:r>
                              <w:rPr/>
                              <w:t>: Plot for accuracy of partially happy faces and reaction time for all three groups.</w:t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3" stroked="f" style="position:absolute;margin-left:39.45pt;margin-top:0.05pt;width:402.9pt;height:307.5pt;mso-position-horizontal:center">
                <w10:wrap type="square"/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117465" cy="3402965"/>
                            <wp:effectExtent l="0" t="0" r="0" b="0"/>
                            <wp:docPr id="12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17465" cy="3402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Figure </w:t>
                      </w:r>
                      <w:r>
                        <w:rPr/>
                        <w:t>S3</w:t>
                      </w:r>
                      <w:r>
                        <w:rPr/>
                        <w:t>: Plot for accuracy of partially happy faces and reaction time for all three groups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1" allowOverlap="1" relativeHeight="5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118100" cy="3906520"/>
                <wp:effectExtent l="0" t="0" r="0" b="0"/>
                <wp:wrapSquare wrapText="largest"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7400" cy="3906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117465" cy="3402965"/>
                                  <wp:effectExtent l="0" t="0" r="0" b="0"/>
                                  <wp:docPr id="15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17465" cy="3402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Figure </w:t>
                            </w:r>
                            <w:r>
                              <w:rPr/>
                              <w:t>S4</w:t>
                            </w:r>
                            <w:r>
                              <w:rPr/>
                              <w:t>: Plot for accuracy of partially fearful faces and reaction time for all three groups.</w:t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4" stroked="f" style="position:absolute;margin-left:39.45pt;margin-top:0.05pt;width:402.9pt;height:307.5pt;mso-position-horizontal:center">
                <w10:wrap type="square"/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117465" cy="3402965"/>
                            <wp:effectExtent l="0" t="0" r="0" b="0"/>
                            <wp:docPr id="16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17465" cy="3402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Figure </w:t>
                      </w:r>
                      <w:r>
                        <w:rPr/>
                        <w:t>S4</w:t>
                      </w:r>
                      <w:r>
                        <w:rPr/>
                        <w:t>: Plot for accuracy of partially fearful faces and reaction time for all three groups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1" allowOverlap="1" relativeHeight="6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118100" cy="3731260"/>
                <wp:effectExtent l="0" t="0" r="0" b="0"/>
                <wp:wrapSquare wrapText="largest"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7400" cy="3730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117465" cy="3402965"/>
                                  <wp:effectExtent l="0" t="0" r="0" b="0"/>
                                  <wp:docPr id="19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17465" cy="3402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Figure </w:t>
                            </w:r>
                            <w:r>
                              <w:rPr/>
                              <w:t>S5</w:t>
                            </w:r>
                            <w:r>
                              <w:rPr/>
                              <w:t>: Plot for accuracy of fearful faces and reaction time for all three groups.</w:t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5" stroked="f" style="position:absolute;margin-left:39.45pt;margin-top:0.05pt;width:402.9pt;height:293.7pt;mso-position-horizontal:center">
                <w10:wrap type="square"/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117465" cy="3402965"/>
                            <wp:effectExtent l="0" t="0" r="0" b="0"/>
                            <wp:docPr id="20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17465" cy="3402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Figure </w:t>
                      </w:r>
                      <w:r>
                        <w:rPr/>
                        <w:t>S5</w:t>
                      </w:r>
                      <w:r>
                        <w:rPr/>
                        <w:t>: Plot for accuracy of fearful faces and reaction time for all three groups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revisionView w:insDel="0" w:formatting="0"/>
  <w:defaultTabStop w:val="4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Lohit Devanagari"/>
        <w:kern w:val="2"/>
        <w:sz w:val="20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WenQuanYi Micro Hei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lineRule="auto" w:line="259" w:before="0" w:after="160"/>
      <w:jc w:val="left"/>
    </w:pPr>
    <w:rPr>
      <w:rFonts w:ascii="Calibri" w:hAnsi="Calibri" w:eastAsia="Calibri" w:cs="DejaVu Sans"/>
      <w:color w:val="00000A"/>
      <w:kern w:val="2"/>
      <w:sz w:val="22"/>
      <w:szCs w:val="22"/>
      <w:lang w:val="en-GB" w:eastAsia="en-US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07</TotalTime>
  <Application>LibreOffice/6.4.6.2$Linux_X86_64 LibreOffice_project/40$Build-2</Application>
  <Pages>7</Pages>
  <Words>601</Words>
  <Characters>3206</Characters>
  <CharactersWithSpaces>3578</CharactersWithSpaces>
  <Paragraphs>2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16:35:15Z</dcterms:created>
  <dc:creator/>
  <dc:description/>
  <dc:language>en-GB</dc:language>
  <cp:lastModifiedBy>Daniel Halls</cp:lastModifiedBy>
  <dcterms:modified xsi:type="dcterms:W3CDTF">2021-03-15T13:43:35Z</dcterms:modified>
  <cp:revision>98</cp:revision>
  <dc:subject/>
  <dc:title/>
</cp:coreProperties>
</file>